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730EE" w14:textId="15FCC3EB" w:rsidR="0097135B" w:rsidRDefault="00000000">
      <w:pPr>
        <w:spacing w:after="60"/>
      </w:pPr>
      <w:r>
        <w:rPr>
          <w:b/>
          <w:bCs/>
          <w:sz w:val="32"/>
          <w:szCs w:val="32"/>
        </w:rPr>
        <w:t xml:space="preserve">Table </w:t>
      </w:r>
      <w:r w:rsidR="00943255">
        <w:rPr>
          <w:b/>
          <w:bCs/>
          <w:sz w:val="32"/>
          <w:szCs w:val="32"/>
        </w:rPr>
        <w:t>1</w:t>
      </w:r>
    </w:p>
    <w:p w14:paraId="7D2CEE01" w14:textId="2D84825B" w:rsidR="0097135B" w:rsidRDefault="00000000">
      <w:pPr>
        <w:spacing w:after="120"/>
      </w:pPr>
      <w:r>
        <w:rPr>
          <w:b/>
          <w:bCs/>
          <w:sz w:val="20"/>
          <w:szCs w:val="20"/>
        </w:rPr>
        <w:t>Cluster annotation of the carotid</w:t>
      </w:r>
      <w:r w:rsidR="00A46959">
        <w:rPr>
          <w:b/>
          <w:bCs/>
          <w:sz w:val="20"/>
          <w:szCs w:val="20"/>
        </w:rPr>
        <w:t xml:space="preserve"> artery</w:t>
      </w:r>
      <w:r>
        <w:rPr>
          <w:b/>
          <w:bCs/>
          <w:sz w:val="20"/>
          <w:szCs w:val="20"/>
        </w:rPr>
        <w:t>-ligation single-cell atlas.</w:t>
      </w:r>
    </w:p>
    <w:p w14:paraId="3FB38A82" w14:textId="6D20FF86" w:rsidR="0097135B" w:rsidRDefault="00000000" w:rsidP="00A46959">
      <w:pPr>
        <w:spacing w:after="160"/>
        <w:jc w:val="both"/>
      </w:pPr>
      <w:r>
        <w:rPr>
          <w:sz w:val="16"/>
          <w:szCs w:val="16"/>
        </w:rPr>
        <w:t xml:space="preserve">Harmony-integrated clustering of quality-controlled cells from sham and ligated control arms resolved 17 clusters (0–16). Annotations were assigned from canonical marker expression and one-vs-rest differential expression (versus all other clusters). Mean normalized expression and cell numbers are computed </w:t>
      </w:r>
      <w:r w:rsidR="00C916A7">
        <w:rPr>
          <w:sz w:val="16"/>
          <w:szCs w:val="16"/>
        </w:rPr>
        <w:t xml:space="preserve">and </w:t>
      </w:r>
      <w:r>
        <w:rPr>
          <w:sz w:val="16"/>
          <w:szCs w:val="16"/>
        </w:rPr>
        <w:t>Primed SMC (C3) is shown for two contrasts: versus all other clusters, and versus contractile SMC (C0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00"/>
        <w:gridCol w:w="2700"/>
        <w:gridCol w:w="4060"/>
        <w:gridCol w:w="850"/>
        <w:gridCol w:w="850"/>
      </w:tblGrid>
      <w:tr w:rsidR="0097135B" w14:paraId="585F3D2E" w14:textId="77777777">
        <w:trPr>
          <w:tblHeader/>
        </w:trPr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2E4A6B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5D57783" w14:textId="77777777" w:rsidR="0097135B" w:rsidRDefault="00000000">
            <w:pPr>
              <w:jc w:val="center"/>
            </w:pPr>
            <w:r>
              <w:rPr>
                <w:b/>
                <w:bCs/>
                <w:color w:val="FFFFFF"/>
              </w:rPr>
              <w:t>Cluster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2E4A6B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956D812" w14:textId="77777777" w:rsidR="0097135B" w:rsidRDefault="00000000">
            <w:r>
              <w:rPr>
                <w:b/>
                <w:bCs/>
                <w:color w:val="FFFFFF"/>
              </w:rPr>
              <w:t>Annotation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2E4A6B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3AC1191" w14:textId="77777777" w:rsidR="0097135B" w:rsidRDefault="00000000">
            <w:r>
              <w:rPr>
                <w:b/>
                <w:bCs/>
                <w:color w:val="FFFFFF"/>
              </w:rPr>
              <w:t>Key markers (mean normalized expression)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2E4A6B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B2AB827" w14:textId="77777777" w:rsidR="0097135B" w:rsidRDefault="00000000">
            <w:pPr>
              <w:jc w:val="center"/>
            </w:pPr>
            <w:r>
              <w:rPr>
                <w:b/>
                <w:bCs/>
                <w:color w:val="FFFFFF"/>
              </w:rPr>
              <w:t>Sham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2E4A6B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0E766CA" w14:textId="77777777" w:rsidR="0097135B" w:rsidRDefault="00000000">
            <w:pPr>
              <w:jc w:val="center"/>
            </w:pPr>
            <w:r>
              <w:rPr>
                <w:b/>
                <w:bCs/>
                <w:color w:val="FFFFFF"/>
              </w:rPr>
              <w:t>Ligated</w:t>
            </w:r>
          </w:p>
        </w:tc>
      </w:tr>
      <w:tr w:rsidR="0097135B" w14:paraId="74BDA3B5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8BAF9D5" w14:textId="77777777" w:rsidR="0097135B" w:rsidRDefault="00000000">
            <w:pPr>
              <w:jc w:val="center"/>
            </w:pPr>
            <w:r>
              <w:t>0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80F3E57" w14:textId="28249435" w:rsidR="0097135B" w:rsidRDefault="00000000">
            <w:r>
              <w:t>SMC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BD760E8" w14:textId="77777777" w:rsidR="0097135B" w:rsidRDefault="00000000">
            <w:r>
              <w:rPr>
                <w:i/>
                <w:iCs/>
              </w:rPr>
              <w:t>Acta2</w:t>
            </w:r>
            <w:r>
              <w:t xml:space="preserve"> 236, </w:t>
            </w:r>
            <w:r>
              <w:rPr>
                <w:i/>
                <w:iCs/>
              </w:rPr>
              <w:t>Tagln</w:t>
            </w:r>
            <w:r>
              <w:t xml:space="preserve"> 142.5, </w:t>
            </w:r>
            <w:r>
              <w:rPr>
                <w:i/>
                <w:iCs/>
              </w:rPr>
              <w:t>Myh11</w:t>
            </w:r>
            <w:r>
              <w:t xml:space="preserve"> 44.4, </w:t>
            </w:r>
            <w:r>
              <w:rPr>
                <w:i/>
                <w:iCs/>
              </w:rPr>
              <w:t>Cnn1</w:t>
            </w:r>
            <w:r>
              <w:t xml:space="preserve"> 12.8, </w:t>
            </w:r>
            <w:r>
              <w:rPr>
                <w:i/>
                <w:iCs/>
              </w:rPr>
              <w:t>Myocd</w:t>
            </w:r>
            <w:r>
              <w:t xml:space="preserve"> 4.1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0AD5AD5" w14:textId="77777777" w:rsidR="0097135B" w:rsidRDefault="00000000">
            <w:pPr>
              <w:jc w:val="center"/>
            </w:pPr>
            <w:r>
              <w:t>1534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58259DA" w14:textId="77777777" w:rsidR="0097135B" w:rsidRDefault="00000000">
            <w:pPr>
              <w:jc w:val="center"/>
            </w:pPr>
            <w:r>
              <w:t>761</w:t>
            </w:r>
          </w:p>
        </w:tc>
      </w:tr>
      <w:tr w:rsidR="0097135B" w14:paraId="3B0E4A83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A3E5AB4" w14:textId="77777777" w:rsidR="0097135B" w:rsidRDefault="00000000">
            <w:pPr>
              <w:jc w:val="center"/>
            </w:pPr>
            <w:r>
              <w:t>1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52A8049" w14:textId="2016DCE2" w:rsidR="0097135B" w:rsidRDefault="00000000">
            <w:r>
              <w:t>M</w:t>
            </w:r>
            <w:r w:rsidR="00B84272">
              <w:t>ac</w:t>
            </w:r>
            <w:r>
              <w:t>1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A8842A4" w14:textId="77777777" w:rsidR="0097135B" w:rsidRDefault="00000000">
            <w:r>
              <w:rPr>
                <w:i/>
                <w:iCs/>
              </w:rPr>
              <w:t>Apoe</w:t>
            </w:r>
            <w:r>
              <w:t xml:space="preserve"> 60.7, </w:t>
            </w:r>
            <w:r>
              <w:rPr>
                <w:i/>
                <w:iCs/>
              </w:rPr>
              <w:t>Lyz2</w:t>
            </w:r>
            <w:r>
              <w:t xml:space="preserve"> 75.9, </w:t>
            </w:r>
            <w:r>
              <w:rPr>
                <w:i/>
                <w:iCs/>
              </w:rPr>
              <w:t>C1qb</w:t>
            </w:r>
            <w:r>
              <w:t xml:space="preserve"> 19.6, </w:t>
            </w:r>
            <w:r>
              <w:rPr>
                <w:i/>
                <w:iCs/>
              </w:rPr>
              <w:t>C1qa</w:t>
            </w:r>
            <w:r>
              <w:t xml:space="preserve"> 17.8, </w:t>
            </w:r>
            <w:r>
              <w:rPr>
                <w:i/>
                <w:iCs/>
              </w:rPr>
              <w:t>Mrc1</w:t>
            </w:r>
            <w:r>
              <w:t xml:space="preserve"> 4.4, </w:t>
            </w:r>
            <w:r>
              <w:rPr>
                <w:i/>
                <w:iCs/>
              </w:rPr>
              <w:t>Trem2</w:t>
            </w:r>
            <w:r>
              <w:t xml:space="preserve"> 2.6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8716A6B" w14:textId="77777777" w:rsidR="0097135B" w:rsidRDefault="00000000">
            <w:pPr>
              <w:jc w:val="center"/>
            </w:pPr>
            <w:r>
              <w:t>7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20C405E" w14:textId="77777777" w:rsidR="0097135B" w:rsidRDefault="00000000">
            <w:pPr>
              <w:jc w:val="center"/>
            </w:pPr>
            <w:r>
              <w:t>1229</w:t>
            </w:r>
          </w:p>
        </w:tc>
      </w:tr>
      <w:tr w:rsidR="0097135B" w14:paraId="3455FEA2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E4D60CD" w14:textId="77777777" w:rsidR="0097135B" w:rsidRDefault="00000000">
            <w:pPr>
              <w:jc w:val="center"/>
            </w:pPr>
            <w:r>
              <w:t>2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98770D0" w14:textId="10627334" w:rsidR="0097135B" w:rsidRDefault="00000000">
            <w:r>
              <w:t>Adv</w:t>
            </w:r>
            <w:r w:rsidR="00B84272">
              <w:t>Fb1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BFFBB53" w14:textId="77777777" w:rsidR="0097135B" w:rsidRDefault="00000000">
            <w:r>
              <w:rPr>
                <w:i/>
                <w:iCs/>
              </w:rPr>
              <w:t>Dcn</w:t>
            </w:r>
            <w:r>
              <w:t xml:space="preserve"> 90.6, </w:t>
            </w:r>
            <w:r>
              <w:rPr>
                <w:i/>
                <w:iCs/>
              </w:rPr>
              <w:t>Lum</w:t>
            </w:r>
            <w:r>
              <w:t xml:space="preserve"> 40.9, </w:t>
            </w:r>
            <w:r>
              <w:rPr>
                <w:i/>
                <w:iCs/>
              </w:rPr>
              <w:t>Serpinf1</w:t>
            </w:r>
            <w:r>
              <w:t xml:space="preserve"> 19, </w:t>
            </w:r>
            <w:r>
              <w:rPr>
                <w:i/>
                <w:iCs/>
              </w:rPr>
              <w:t>Clec3b</w:t>
            </w:r>
            <w:r>
              <w:t xml:space="preserve"> 6.7, </w:t>
            </w:r>
            <w:r>
              <w:rPr>
                <w:i/>
                <w:iCs/>
              </w:rPr>
              <w:t>Pi16</w:t>
            </w:r>
            <w:r>
              <w:t xml:space="preserve"> 7.3, </w:t>
            </w:r>
            <w:r>
              <w:rPr>
                <w:i/>
                <w:iCs/>
              </w:rPr>
              <w:t>Pdgfra</w:t>
            </w:r>
            <w:r>
              <w:t xml:space="preserve"> 4.1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CC217DF" w14:textId="77777777" w:rsidR="0097135B" w:rsidRDefault="00000000">
            <w:pPr>
              <w:jc w:val="center"/>
            </w:pPr>
            <w:r>
              <w:t>81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D1AB31B" w14:textId="77777777" w:rsidR="0097135B" w:rsidRDefault="00000000">
            <w:pPr>
              <w:jc w:val="center"/>
            </w:pPr>
            <w:r>
              <w:t>572</w:t>
            </w:r>
          </w:p>
        </w:tc>
      </w:tr>
      <w:tr w:rsidR="0097135B" w14:paraId="7E966C6E" w14:textId="77777777">
        <w:tc>
          <w:tcPr>
            <w:tcW w:w="900" w:type="dxa"/>
            <w:vMerge w:val="restart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2164F03" w14:textId="77777777" w:rsidR="0097135B" w:rsidRDefault="00000000">
            <w:pPr>
              <w:jc w:val="center"/>
            </w:pPr>
            <w:r>
              <w:t>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CE20ED8" w14:textId="77777777" w:rsidR="0097135B" w:rsidRDefault="00000000">
            <w:r>
              <w:t xml:space="preserve">Primed SMC </w:t>
            </w:r>
            <w:r>
              <w:rPr>
                <w:i/>
                <w:iCs/>
              </w:rPr>
              <w:t>(vs all clusters)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7602565" w14:textId="77777777" w:rsidR="0097135B" w:rsidRDefault="00000000">
            <w:r>
              <w:rPr>
                <w:i/>
                <w:iCs/>
              </w:rPr>
              <w:t>Mgp</w:t>
            </w:r>
            <w:r>
              <w:t xml:space="preserve"> 318.3, </w:t>
            </w:r>
            <w:r>
              <w:rPr>
                <w:i/>
                <w:iCs/>
              </w:rPr>
              <w:t>Spp1</w:t>
            </w:r>
            <w:r>
              <w:t xml:space="preserve"> 80.1, </w:t>
            </w:r>
            <w:proofErr w:type="spellStart"/>
            <w:r>
              <w:rPr>
                <w:i/>
                <w:iCs/>
              </w:rPr>
              <w:t>Eln</w:t>
            </w:r>
            <w:proofErr w:type="spellEnd"/>
            <w:r>
              <w:t xml:space="preserve"> 72.2, </w:t>
            </w:r>
            <w:r>
              <w:rPr>
                <w:i/>
                <w:iCs/>
              </w:rPr>
              <w:t>Lum</w:t>
            </w:r>
            <w:r>
              <w:t xml:space="preserve"> 12.9, </w:t>
            </w:r>
            <w:r>
              <w:rPr>
                <w:i/>
                <w:iCs/>
              </w:rPr>
              <w:t>Tnc</w:t>
            </w:r>
            <w:r>
              <w:t xml:space="preserve"> 1.3, </w:t>
            </w:r>
            <w:r>
              <w:rPr>
                <w:i/>
                <w:iCs/>
              </w:rPr>
              <w:t>Nrn1</w:t>
            </w:r>
            <w:r>
              <w:t xml:space="preserve"> 0.8, </w:t>
            </w:r>
            <w:r>
              <w:rPr>
                <w:i/>
                <w:iCs/>
              </w:rPr>
              <w:t>Acan</w:t>
            </w:r>
            <w:r>
              <w:t xml:space="preserve"> 0.7</w:t>
            </w:r>
          </w:p>
        </w:tc>
        <w:tc>
          <w:tcPr>
            <w:tcW w:w="850" w:type="dxa"/>
            <w:vMerge w:val="restart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E8784FC" w14:textId="77777777" w:rsidR="0097135B" w:rsidRDefault="00000000">
            <w:pPr>
              <w:jc w:val="center"/>
            </w:pPr>
            <w:r>
              <w:t>101</w:t>
            </w:r>
          </w:p>
        </w:tc>
        <w:tc>
          <w:tcPr>
            <w:tcW w:w="850" w:type="dxa"/>
            <w:vMerge w:val="restart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0058399" w14:textId="77777777" w:rsidR="0097135B" w:rsidRDefault="00000000">
            <w:pPr>
              <w:jc w:val="center"/>
            </w:pPr>
            <w:r>
              <w:t>255</w:t>
            </w:r>
          </w:p>
        </w:tc>
      </w:tr>
      <w:tr w:rsidR="0097135B" w14:paraId="456B853F" w14:textId="77777777">
        <w:tc>
          <w:tcPr>
            <w:tcW w:w="0" w:type="auto"/>
            <w:vMerge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</w:tcPr>
          <w:p w14:paraId="6BCAAEB8" w14:textId="77777777" w:rsidR="0097135B" w:rsidRDefault="0097135B"/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99DC54C" w14:textId="77777777" w:rsidR="0097135B" w:rsidRDefault="00000000">
            <w:r>
              <w:t xml:space="preserve">Primed SMC </w:t>
            </w:r>
            <w:r>
              <w:rPr>
                <w:i/>
                <w:iCs/>
              </w:rPr>
              <w:t>(vs contractile SMC, C0)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4A6E993" w14:textId="77777777" w:rsidR="0097135B" w:rsidRDefault="00000000">
            <w:r>
              <w:rPr>
                <w:i/>
                <w:iCs/>
              </w:rPr>
              <w:t>Timp1</w:t>
            </w:r>
            <w:r>
              <w:t xml:space="preserve"> 7.9, </w:t>
            </w:r>
            <w:r>
              <w:rPr>
                <w:i/>
                <w:iCs/>
              </w:rPr>
              <w:t>Thbs1</w:t>
            </w:r>
            <w:r>
              <w:t xml:space="preserve"> 6.4, </w:t>
            </w:r>
            <w:r>
              <w:rPr>
                <w:i/>
                <w:iCs/>
              </w:rPr>
              <w:t>Cxcl12</w:t>
            </w:r>
            <w:r>
              <w:t xml:space="preserve"> 5.1, </w:t>
            </w:r>
            <w:r>
              <w:rPr>
                <w:i/>
                <w:iCs/>
              </w:rPr>
              <w:t>Vcam1</w:t>
            </w:r>
            <w:r>
              <w:t xml:space="preserve"> 4.5, </w:t>
            </w:r>
            <w:r>
              <w:rPr>
                <w:i/>
                <w:iCs/>
              </w:rPr>
              <w:t>Ccnd1</w:t>
            </w:r>
            <w:r>
              <w:t xml:space="preserve"> 0.6, </w:t>
            </w:r>
            <w:r>
              <w:rPr>
                <w:i/>
                <w:iCs/>
              </w:rPr>
              <w:t>Cd34</w:t>
            </w:r>
            <w:r>
              <w:t xml:space="preserve"> 0.5 (Myh11 retained, 16.1 vs 44.4 in C0)</w:t>
            </w:r>
          </w:p>
        </w:tc>
        <w:tc>
          <w:tcPr>
            <w:tcW w:w="0" w:type="auto"/>
            <w:vMerge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</w:tcPr>
          <w:p w14:paraId="625B74A2" w14:textId="77777777" w:rsidR="0097135B" w:rsidRDefault="0097135B"/>
        </w:tc>
        <w:tc>
          <w:tcPr>
            <w:tcW w:w="0" w:type="auto"/>
            <w:vMerge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</w:tcPr>
          <w:p w14:paraId="69964896" w14:textId="77777777" w:rsidR="0097135B" w:rsidRDefault="0097135B"/>
        </w:tc>
      </w:tr>
      <w:tr w:rsidR="0097135B" w14:paraId="53258EED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8E3AB29" w14:textId="77777777" w:rsidR="0097135B" w:rsidRDefault="00000000">
            <w:pPr>
              <w:jc w:val="center"/>
            </w:pPr>
            <w:r>
              <w:t>4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12A2599" w14:textId="125AEC19" w:rsidR="0097135B" w:rsidRDefault="00000000">
            <w:r>
              <w:t>Ma</w:t>
            </w:r>
            <w:r w:rsidR="00B84272">
              <w:t>c2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8F15964" w14:textId="77777777" w:rsidR="0097135B" w:rsidRDefault="00000000">
            <w:r>
              <w:rPr>
                <w:i/>
                <w:iCs/>
              </w:rPr>
              <w:t>Apoe</w:t>
            </w:r>
            <w:r>
              <w:t xml:space="preserve"> 28.8, </w:t>
            </w:r>
            <w:r>
              <w:rPr>
                <w:i/>
                <w:iCs/>
              </w:rPr>
              <w:t>Lyz2</w:t>
            </w:r>
            <w:r>
              <w:t xml:space="preserve"> 27.3, </w:t>
            </w:r>
            <w:r>
              <w:rPr>
                <w:i/>
                <w:iCs/>
              </w:rPr>
              <w:t>C1qb</w:t>
            </w:r>
            <w:r>
              <w:t xml:space="preserve"> 8.9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DFF2001" w14:textId="77777777" w:rsidR="0097135B" w:rsidRDefault="00000000">
            <w:pPr>
              <w:jc w:val="center"/>
            </w:pPr>
            <w:r>
              <w:t>61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F7B9590" w14:textId="77777777" w:rsidR="0097135B" w:rsidRDefault="00000000">
            <w:pPr>
              <w:jc w:val="center"/>
            </w:pPr>
            <w:r>
              <w:t>180</w:t>
            </w:r>
          </w:p>
        </w:tc>
      </w:tr>
      <w:tr w:rsidR="0097135B" w14:paraId="50D27297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2E8FD3A" w14:textId="77777777" w:rsidR="0097135B" w:rsidRDefault="00000000">
            <w:pPr>
              <w:jc w:val="center"/>
            </w:pPr>
            <w:r>
              <w:t>5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F477FD3" w14:textId="77777777" w:rsidR="0097135B" w:rsidRDefault="00000000">
            <w:r>
              <w:t>Neutrophil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4FF8EC2" w14:textId="77777777" w:rsidR="0097135B" w:rsidRDefault="00000000">
            <w:r>
              <w:rPr>
                <w:i/>
                <w:iCs/>
              </w:rPr>
              <w:t>S100a9</w:t>
            </w:r>
            <w:r>
              <w:t xml:space="preserve"> 248.9, </w:t>
            </w:r>
            <w:r>
              <w:rPr>
                <w:i/>
                <w:iCs/>
              </w:rPr>
              <w:t>S100a8</w:t>
            </w:r>
            <w:r>
              <w:t xml:space="preserve"> 169.1, </w:t>
            </w:r>
            <w:r>
              <w:rPr>
                <w:i/>
                <w:iCs/>
              </w:rPr>
              <w:t>Csf3r</w:t>
            </w:r>
            <w:r>
              <w:t xml:space="preserve"> 16.9, </w:t>
            </w:r>
            <w:r>
              <w:rPr>
                <w:i/>
                <w:iCs/>
              </w:rPr>
              <w:t>Mmp9</w:t>
            </w:r>
            <w:r>
              <w:t xml:space="preserve"> 13.3, </w:t>
            </w:r>
            <w:r>
              <w:rPr>
                <w:i/>
                <w:iCs/>
              </w:rPr>
              <w:t>Cxcr2</w:t>
            </w:r>
            <w:r>
              <w:t xml:space="preserve"> 7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B14586F" w14:textId="77777777" w:rsidR="0097135B" w:rsidRDefault="00000000">
            <w:pPr>
              <w:jc w:val="center"/>
            </w:pPr>
            <w:r>
              <w:t>0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6915764" w14:textId="77777777" w:rsidR="0097135B" w:rsidRDefault="00000000">
            <w:pPr>
              <w:jc w:val="center"/>
            </w:pPr>
            <w:r>
              <w:t>410</w:t>
            </w:r>
          </w:p>
        </w:tc>
      </w:tr>
      <w:tr w:rsidR="0097135B" w14:paraId="3E344861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482EDD6" w14:textId="77777777" w:rsidR="0097135B" w:rsidRDefault="00000000">
            <w:pPr>
              <w:jc w:val="center"/>
            </w:pPr>
            <w:r>
              <w:t>6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DEB0290" w14:textId="77777777" w:rsidR="0097135B" w:rsidRDefault="00000000">
            <w:r>
              <w:t>Endothelium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BCDFD4B" w14:textId="77777777" w:rsidR="0097135B" w:rsidRDefault="00000000">
            <w:r>
              <w:rPr>
                <w:i/>
                <w:iCs/>
              </w:rPr>
              <w:t>Pecam1</w:t>
            </w:r>
            <w:r>
              <w:t xml:space="preserve"> 19, </w:t>
            </w:r>
            <w:r>
              <w:rPr>
                <w:i/>
                <w:iCs/>
              </w:rPr>
              <w:t>Cdh5</w:t>
            </w:r>
            <w:r>
              <w:t xml:space="preserve"> 5.4, </w:t>
            </w:r>
            <w:r>
              <w:rPr>
                <w:i/>
                <w:iCs/>
              </w:rPr>
              <w:t>Cldn5</w:t>
            </w:r>
            <w:r>
              <w:t xml:space="preserve"> 5.2, </w:t>
            </w:r>
            <w:r>
              <w:rPr>
                <w:i/>
                <w:iCs/>
              </w:rPr>
              <w:t>Tie1</w:t>
            </w:r>
            <w:r>
              <w:t xml:space="preserve"> 2.3, </w:t>
            </w:r>
            <w:r>
              <w:rPr>
                <w:i/>
                <w:iCs/>
              </w:rPr>
              <w:t>Sox18</w:t>
            </w:r>
            <w:r>
              <w:t xml:space="preserve"> 2.2, </w:t>
            </w:r>
            <w:r>
              <w:rPr>
                <w:i/>
                <w:iCs/>
              </w:rPr>
              <w:t>Sox17</w:t>
            </w:r>
            <w:r>
              <w:t xml:space="preserve"> 1.9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87AFBD1" w14:textId="77777777" w:rsidR="0097135B" w:rsidRDefault="00000000">
            <w:pPr>
              <w:jc w:val="center"/>
            </w:pPr>
            <w:r>
              <w:t>87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11B4508" w14:textId="77777777" w:rsidR="0097135B" w:rsidRDefault="00000000">
            <w:pPr>
              <w:jc w:val="center"/>
            </w:pPr>
            <w:r>
              <w:t>140</w:t>
            </w:r>
          </w:p>
        </w:tc>
      </w:tr>
      <w:tr w:rsidR="0097135B" w14:paraId="506F37C9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6C99078" w14:textId="77777777" w:rsidR="0097135B" w:rsidRDefault="00000000">
            <w:pPr>
              <w:jc w:val="center"/>
            </w:pPr>
            <w:r>
              <w:t>7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DB846A1" w14:textId="77777777" w:rsidR="0097135B" w:rsidRDefault="00000000">
            <w:r>
              <w:t>T cell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17A4BB5" w14:textId="77777777" w:rsidR="0097135B" w:rsidRDefault="00000000">
            <w:r>
              <w:rPr>
                <w:i/>
                <w:iCs/>
              </w:rPr>
              <w:t>Cd3d</w:t>
            </w:r>
            <w:r>
              <w:t xml:space="preserve"> 6.3, </w:t>
            </w:r>
            <w:r>
              <w:rPr>
                <w:i/>
                <w:iCs/>
              </w:rPr>
              <w:t>Cd3e</w:t>
            </w:r>
            <w:r>
              <w:t xml:space="preserve"> 3.2, </w:t>
            </w:r>
            <w:r>
              <w:rPr>
                <w:i/>
                <w:iCs/>
              </w:rPr>
              <w:t>Trac</w:t>
            </w:r>
            <w:r>
              <w:t xml:space="preserve"> 3.2, </w:t>
            </w:r>
            <w:r>
              <w:rPr>
                <w:i/>
                <w:iCs/>
              </w:rPr>
              <w:t>Lef1</w:t>
            </w:r>
            <w:r>
              <w:t xml:space="preserve"> 4.3, </w:t>
            </w:r>
            <w:r>
              <w:rPr>
                <w:i/>
                <w:iCs/>
              </w:rPr>
              <w:t>Cd2</w:t>
            </w:r>
            <w:r>
              <w:t xml:space="preserve"> 2.7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BB72198" w14:textId="77777777" w:rsidR="0097135B" w:rsidRDefault="00000000">
            <w:pPr>
              <w:jc w:val="center"/>
            </w:pPr>
            <w:r>
              <w:t>1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B907898" w14:textId="77777777" w:rsidR="0097135B" w:rsidRDefault="00000000">
            <w:pPr>
              <w:jc w:val="center"/>
            </w:pPr>
            <w:r>
              <w:t>221</w:t>
            </w:r>
          </w:p>
        </w:tc>
      </w:tr>
      <w:tr w:rsidR="0097135B" w14:paraId="51760815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5BBE852" w14:textId="77777777" w:rsidR="0097135B" w:rsidRDefault="00000000">
            <w:pPr>
              <w:jc w:val="center"/>
            </w:pPr>
            <w:r>
              <w:t>8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4CC6483" w14:textId="77777777" w:rsidR="0097135B" w:rsidRDefault="00000000">
            <w:r>
              <w:t>Dendritic cell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038BD72" w14:textId="77777777" w:rsidR="0097135B" w:rsidRDefault="00000000">
            <w:r>
              <w:rPr>
                <w:i/>
                <w:iCs/>
              </w:rPr>
              <w:t>Ccr7</w:t>
            </w:r>
            <w:r>
              <w:t xml:space="preserve"> 3.5, </w:t>
            </w:r>
            <w:r>
              <w:rPr>
                <w:i/>
                <w:iCs/>
              </w:rPr>
              <w:t>Cd209a</w:t>
            </w:r>
            <w:r>
              <w:t xml:space="preserve"> 2.8, </w:t>
            </w:r>
            <w:r>
              <w:rPr>
                <w:i/>
                <w:iCs/>
              </w:rPr>
              <w:t>Clec10a</w:t>
            </w:r>
            <w:r>
              <w:t xml:space="preserve"> 2.1, </w:t>
            </w:r>
            <w:r>
              <w:rPr>
                <w:i/>
                <w:iCs/>
              </w:rPr>
              <w:t>Flt3</w:t>
            </w:r>
            <w:r>
              <w:t xml:space="preserve"> 1.6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BC89FAC" w14:textId="77777777" w:rsidR="0097135B" w:rsidRDefault="00000000">
            <w:pPr>
              <w:jc w:val="center"/>
            </w:pPr>
            <w:r>
              <w:t>0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AA25A7B" w14:textId="77777777" w:rsidR="0097135B" w:rsidRDefault="00000000">
            <w:pPr>
              <w:jc w:val="center"/>
            </w:pPr>
            <w:r>
              <w:t>153</w:t>
            </w:r>
          </w:p>
        </w:tc>
      </w:tr>
      <w:tr w:rsidR="0097135B" w14:paraId="712F3B5C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82100F2" w14:textId="77777777" w:rsidR="0097135B" w:rsidRDefault="00000000">
            <w:pPr>
              <w:jc w:val="center"/>
            </w:pPr>
            <w:r>
              <w:t>9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52E0C4B" w14:textId="0D1BC82D" w:rsidR="0097135B" w:rsidRDefault="00000000">
            <w:r>
              <w:t>Adv</w:t>
            </w:r>
            <w:r w:rsidR="00B84272">
              <w:t>Fb2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29A84EB" w14:textId="77777777" w:rsidR="0097135B" w:rsidRDefault="00000000">
            <w:r>
              <w:rPr>
                <w:i/>
                <w:iCs/>
              </w:rPr>
              <w:t>Dcn</w:t>
            </w:r>
            <w:r>
              <w:t xml:space="preserve"> 69.1, </w:t>
            </w:r>
            <w:r>
              <w:rPr>
                <w:i/>
                <w:iCs/>
              </w:rPr>
              <w:t>Lum</w:t>
            </w:r>
            <w:r>
              <w:t xml:space="preserve"> 24, </w:t>
            </w:r>
            <w:r>
              <w:rPr>
                <w:i/>
                <w:iCs/>
              </w:rPr>
              <w:t>Timp1</w:t>
            </w:r>
            <w:r>
              <w:t xml:space="preserve"> 6.1, </w:t>
            </w:r>
            <w:r>
              <w:rPr>
                <w:i/>
                <w:iCs/>
              </w:rPr>
              <w:t>Serpinf1</w:t>
            </w:r>
            <w:r>
              <w:t xml:space="preserve"> 16.1, </w:t>
            </w:r>
            <w:r>
              <w:rPr>
                <w:i/>
                <w:iCs/>
              </w:rPr>
              <w:t>Pi16</w:t>
            </w:r>
            <w:r>
              <w:t xml:space="preserve"> 5.7, </w:t>
            </w:r>
            <w:r>
              <w:rPr>
                <w:i/>
                <w:iCs/>
              </w:rPr>
              <w:t>Ly6a</w:t>
            </w:r>
            <w:r>
              <w:t xml:space="preserve"> 5.5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CEA05E2" w14:textId="77777777" w:rsidR="0097135B" w:rsidRDefault="00000000">
            <w:pPr>
              <w:jc w:val="center"/>
            </w:pPr>
            <w:r>
              <w:t>14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8F0991F" w14:textId="77777777" w:rsidR="0097135B" w:rsidRDefault="00000000">
            <w:pPr>
              <w:jc w:val="center"/>
            </w:pPr>
            <w:r>
              <w:t>51</w:t>
            </w:r>
          </w:p>
        </w:tc>
      </w:tr>
      <w:tr w:rsidR="0097135B" w14:paraId="11BC6FB9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C05375A" w14:textId="77777777" w:rsidR="0097135B" w:rsidRDefault="00000000">
            <w:pPr>
              <w:jc w:val="center"/>
            </w:pPr>
            <w:r>
              <w:t>10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F2945FF" w14:textId="77777777" w:rsidR="0097135B" w:rsidRDefault="00000000">
            <w:r>
              <w:t>Cycling (myeloid)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D6F1A5B" w14:textId="77777777" w:rsidR="0097135B" w:rsidRDefault="00000000">
            <w:r>
              <w:rPr>
                <w:i/>
                <w:iCs/>
              </w:rPr>
              <w:t>Top2a</w:t>
            </w:r>
            <w:r>
              <w:t xml:space="preserve"> 7.4, </w:t>
            </w:r>
            <w:r>
              <w:rPr>
                <w:i/>
                <w:iCs/>
              </w:rPr>
              <w:t>Mki67</w:t>
            </w:r>
            <w:r>
              <w:t xml:space="preserve"> 6.2, </w:t>
            </w:r>
            <w:r>
              <w:rPr>
                <w:i/>
                <w:iCs/>
              </w:rPr>
              <w:t>Birc5</w:t>
            </w:r>
            <w:r>
              <w:t xml:space="preserve"> 4.1, </w:t>
            </w:r>
            <w:r>
              <w:rPr>
                <w:i/>
                <w:iCs/>
              </w:rPr>
              <w:t>Ccna2</w:t>
            </w:r>
            <w:r>
              <w:t xml:space="preserve"> 1.6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A530348" w14:textId="77777777" w:rsidR="0097135B" w:rsidRDefault="00000000">
            <w:pPr>
              <w:jc w:val="center"/>
            </w:pPr>
            <w:r>
              <w:t>0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DB19C0D" w14:textId="77777777" w:rsidR="0097135B" w:rsidRDefault="00000000">
            <w:pPr>
              <w:jc w:val="center"/>
            </w:pPr>
            <w:r>
              <w:t>70</w:t>
            </w:r>
          </w:p>
        </w:tc>
      </w:tr>
      <w:tr w:rsidR="0097135B" w14:paraId="306F3C15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516CD40" w14:textId="77777777" w:rsidR="0097135B" w:rsidRDefault="00000000">
            <w:pPr>
              <w:jc w:val="center"/>
            </w:pPr>
            <w:r>
              <w:t>11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6CCB6D6" w14:textId="77777777" w:rsidR="0097135B" w:rsidRDefault="00000000">
            <w:r>
              <w:t>Monocyte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68F1E7D" w14:textId="77777777" w:rsidR="0097135B" w:rsidRDefault="00000000">
            <w:r>
              <w:rPr>
                <w:i/>
                <w:iCs/>
              </w:rPr>
              <w:t>Csf1r</w:t>
            </w:r>
            <w:r>
              <w:t xml:space="preserve"> 5.9, </w:t>
            </w:r>
            <w:proofErr w:type="spellStart"/>
            <w:r>
              <w:rPr>
                <w:i/>
                <w:iCs/>
              </w:rPr>
              <w:t>Itgal</w:t>
            </w:r>
            <w:proofErr w:type="spellEnd"/>
            <w:r>
              <w:t xml:space="preserve"> 7, </w:t>
            </w:r>
            <w:r>
              <w:rPr>
                <w:i/>
                <w:iCs/>
              </w:rPr>
              <w:t>Adgre4</w:t>
            </w:r>
            <w:r>
              <w:t xml:space="preserve"> 4, </w:t>
            </w:r>
            <w:r>
              <w:rPr>
                <w:i/>
                <w:iCs/>
              </w:rPr>
              <w:t>Fcgr4</w:t>
            </w:r>
            <w:r>
              <w:t xml:space="preserve"> 3.2, </w:t>
            </w:r>
            <w:r>
              <w:rPr>
                <w:i/>
                <w:iCs/>
              </w:rPr>
              <w:t>Cd300e</w:t>
            </w:r>
            <w:r>
              <w:t xml:space="preserve"> 1.6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B9166B8" w14:textId="77777777" w:rsidR="0097135B" w:rsidRDefault="00000000">
            <w:pPr>
              <w:jc w:val="center"/>
            </w:pPr>
            <w:r>
              <w:t>3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41E7B5B" w14:textId="77777777" w:rsidR="0097135B" w:rsidRDefault="00000000">
            <w:pPr>
              <w:jc w:val="center"/>
            </w:pPr>
            <w:r>
              <w:t>89</w:t>
            </w:r>
          </w:p>
        </w:tc>
      </w:tr>
      <w:tr w:rsidR="0097135B" w14:paraId="2A595312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660CC4B" w14:textId="77777777" w:rsidR="0097135B" w:rsidRDefault="00000000">
            <w:pPr>
              <w:jc w:val="center"/>
            </w:pPr>
            <w:r>
              <w:t>12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A8A2AD8" w14:textId="77777777" w:rsidR="0097135B" w:rsidRDefault="00000000">
            <w:r>
              <w:t>B cell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19A72E3" w14:textId="77777777" w:rsidR="0097135B" w:rsidRDefault="00000000">
            <w:r>
              <w:rPr>
                <w:i/>
                <w:iCs/>
              </w:rPr>
              <w:t>Cd79a</w:t>
            </w:r>
            <w:r>
              <w:t xml:space="preserve"> 22, </w:t>
            </w:r>
            <w:r>
              <w:rPr>
                <w:i/>
                <w:iCs/>
              </w:rPr>
              <w:t>Cd79b</w:t>
            </w:r>
            <w:r>
              <w:t xml:space="preserve"> 8.7, </w:t>
            </w:r>
            <w:r>
              <w:rPr>
                <w:i/>
                <w:iCs/>
              </w:rPr>
              <w:t>Ms4a1</w:t>
            </w:r>
            <w:r>
              <w:t xml:space="preserve"> 7.4, </w:t>
            </w:r>
            <w:r>
              <w:rPr>
                <w:i/>
                <w:iCs/>
              </w:rPr>
              <w:t>Pax5</w:t>
            </w:r>
            <w:r>
              <w:t xml:space="preserve"> 3.9, </w:t>
            </w:r>
            <w:r>
              <w:rPr>
                <w:i/>
                <w:iCs/>
              </w:rPr>
              <w:t>Cd19</w:t>
            </w:r>
            <w:r>
              <w:t xml:space="preserve"> 1.2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D36672C" w14:textId="77777777" w:rsidR="0097135B" w:rsidRDefault="00000000">
            <w:pPr>
              <w:jc w:val="center"/>
            </w:pPr>
            <w:r>
              <w:t>1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B20F4BA" w14:textId="77777777" w:rsidR="0097135B" w:rsidRDefault="00000000">
            <w:pPr>
              <w:jc w:val="center"/>
            </w:pPr>
            <w:r>
              <w:t>64</w:t>
            </w:r>
          </w:p>
        </w:tc>
      </w:tr>
      <w:tr w:rsidR="0097135B" w14:paraId="44CFE22F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FD4A8AA" w14:textId="77777777" w:rsidR="0097135B" w:rsidRDefault="00000000">
            <w:pPr>
              <w:jc w:val="center"/>
            </w:pPr>
            <w:r>
              <w:t>1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C575467" w14:textId="77777777" w:rsidR="0097135B" w:rsidRDefault="00000000">
            <w:r>
              <w:t xml:space="preserve">Neural Mural (neural-crest, </w:t>
            </w:r>
            <w:proofErr w:type="spellStart"/>
            <w:r>
              <w:t>Dlx</w:t>
            </w:r>
            <w:proofErr w:type="spellEnd"/>
            <w:r>
              <w:t>+)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D4DDAAC" w14:textId="77777777" w:rsidR="0097135B" w:rsidRDefault="00000000">
            <w:r>
              <w:rPr>
                <w:i/>
                <w:iCs/>
              </w:rPr>
              <w:t>Acta2</w:t>
            </w:r>
            <w:r>
              <w:t xml:space="preserve"> 72.9, </w:t>
            </w:r>
            <w:r>
              <w:rPr>
                <w:i/>
                <w:iCs/>
              </w:rPr>
              <w:t>Tagln</w:t>
            </w:r>
            <w:r>
              <w:t xml:space="preserve"> 47.5, </w:t>
            </w:r>
            <w:r>
              <w:rPr>
                <w:i/>
                <w:iCs/>
              </w:rPr>
              <w:t>Myh11</w:t>
            </w:r>
            <w:r>
              <w:t xml:space="preserve"> 30.2, </w:t>
            </w:r>
            <w:r>
              <w:rPr>
                <w:i/>
                <w:iCs/>
              </w:rPr>
              <w:t>Dlx5</w:t>
            </w:r>
            <w:r>
              <w:t xml:space="preserve"> 1.1, </w:t>
            </w:r>
            <w:r>
              <w:rPr>
                <w:i/>
                <w:iCs/>
              </w:rPr>
              <w:t>Dlx6</w:t>
            </w:r>
            <w:r>
              <w:t xml:space="preserve"> 1.5, </w:t>
            </w:r>
            <w:r>
              <w:rPr>
                <w:i/>
                <w:iCs/>
              </w:rPr>
              <w:t>Shox2</w:t>
            </w:r>
            <w:r>
              <w:t xml:space="preserve"> 1.1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ECAB780" w14:textId="77777777" w:rsidR="0097135B" w:rsidRDefault="00000000">
            <w:pPr>
              <w:jc w:val="center"/>
            </w:pPr>
            <w:r>
              <w:t>48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1EE7A1F" w14:textId="77777777" w:rsidR="0097135B" w:rsidRDefault="00000000">
            <w:pPr>
              <w:jc w:val="center"/>
            </w:pPr>
            <w:r>
              <w:t>0</w:t>
            </w:r>
          </w:p>
        </w:tc>
      </w:tr>
      <w:tr w:rsidR="0097135B" w14:paraId="3A4D0747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62506A1" w14:textId="77777777" w:rsidR="0097135B" w:rsidRDefault="00000000">
            <w:pPr>
              <w:jc w:val="center"/>
            </w:pPr>
            <w:r>
              <w:t>14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57C3B5D" w14:textId="77777777" w:rsidR="0097135B" w:rsidRDefault="00000000">
            <w:proofErr w:type="spellStart"/>
            <w:r>
              <w:t>γδ</w:t>
            </w:r>
            <w:proofErr w:type="spellEnd"/>
            <w:r>
              <w:t xml:space="preserve"> T cell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9FE0F6B" w14:textId="77777777" w:rsidR="0097135B" w:rsidRDefault="00000000">
            <w:proofErr w:type="spellStart"/>
            <w:r>
              <w:rPr>
                <w:i/>
                <w:iCs/>
              </w:rPr>
              <w:t>Trdc</w:t>
            </w:r>
            <w:proofErr w:type="spellEnd"/>
            <w:r>
              <w:t xml:space="preserve"> 14.5, </w:t>
            </w:r>
            <w:r>
              <w:rPr>
                <w:i/>
                <w:iCs/>
              </w:rPr>
              <w:t>Il17a</w:t>
            </w:r>
            <w:r>
              <w:t xml:space="preserve"> 7.3, </w:t>
            </w:r>
            <w:r>
              <w:rPr>
                <w:i/>
                <w:iCs/>
              </w:rPr>
              <w:t>Cd3d</w:t>
            </w:r>
            <w:r>
              <w:t xml:space="preserve"> 7, </w:t>
            </w:r>
            <w:r>
              <w:rPr>
                <w:i/>
                <w:iCs/>
              </w:rPr>
              <w:t>Il23r</w:t>
            </w:r>
            <w:r>
              <w:t xml:space="preserve"> 6.1, </w:t>
            </w:r>
            <w:r>
              <w:rPr>
                <w:i/>
                <w:iCs/>
              </w:rPr>
              <w:t>Trdv4</w:t>
            </w:r>
            <w:r>
              <w:t xml:space="preserve"> 3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2A22AEC" w14:textId="77777777" w:rsidR="0097135B" w:rsidRDefault="00000000">
            <w:pPr>
              <w:jc w:val="center"/>
            </w:pPr>
            <w:r>
              <w:t>1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255A2A2" w14:textId="77777777" w:rsidR="0097135B" w:rsidRDefault="00000000">
            <w:pPr>
              <w:jc w:val="center"/>
            </w:pPr>
            <w:r>
              <w:t>41</w:t>
            </w:r>
          </w:p>
        </w:tc>
      </w:tr>
      <w:tr w:rsidR="0097135B" w14:paraId="789A6D7A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81D143F" w14:textId="77777777" w:rsidR="0097135B" w:rsidRDefault="00000000">
            <w:pPr>
              <w:jc w:val="center"/>
            </w:pPr>
            <w:r>
              <w:t>15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E9E8C7A" w14:textId="77777777" w:rsidR="0097135B" w:rsidRDefault="00000000">
            <w:r>
              <w:t>Activated neutrophil (ISG+)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3800B1F" w14:textId="77777777" w:rsidR="0097135B" w:rsidRDefault="00000000">
            <w:r>
              <w:rPr>
                <w:i/>
                <w:iCs/>
              </w:rPr>
              <w:t>Rsad2</w:t>
            </w:r>
            <w:r>
              <w:t xml:space="preserve"> 53.2, </w:t>
            </w:r>
            <w:r>
              <w:rPr>
                <w:i/>
                <w:iCs/>
              </w:rPr>
              <w:t>Cxcl10</w:t>
            </w:r>
            <w:r>
              <w:t xml:space="preserve"> 40, </w:t>
            </w:r>
            <w:r>
              <w:rPr>
                <w:i/>
                <w:iCs/>
              </w:rPr>
              <w:t>Ifit1</w:t>
            </w:r>
            <w:r>
              <w:t xml:space="preserve"> 28.7, </w:t>
            </w:r>
            <w:r>
              <w:rPr>
                <w:i/>
                <w:iCs/>
              </w:rPr>
              <w:t>Ifit3</w:t>
            </w:r>
            <w:r>
              <w:t xml:space="preserve"> 28.9, </w:t>
            </w:r>
            <w:r>
              <w:rPr>
                <w:i/>
                <w:iCs/>
              </w:rPr>
              <w:t>S100a9</w:t>
            </w:r>
            <w:r>
              <w:t xml:space="preserve"> 418.6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2378631" w14:textId="77777777" w:rsidR="0097135B" w:rsidRDefault="00000000">
            <w:pPr>
              <w:jc w:val="center"/>
            </w:pPr>
            <w:r>
              <w:t>0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2F7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723EF27" w14:textId="77777777" w:rsidR="0097135B" w:rsidRDefault="00000000">
            <w:pPr>
              <w:jc w:val="center"/>
            </w:pPr>
            <w:r>
              <w:t>10</w:t>
            </w:r>
          </w:p>
        </w:tc>
      </w:tr>
      <w:tr w:rsidR="0097135B" w14:paraId="3991F4F1" w14:textId="77777777"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766D801" w14:textId="77777777" w:rsidR="0097135B" w:rsidRDefault="00000000">
            <w:pPr>
              <w:jc w:val="center"/>
            </w:pPr>
            <w:r>
              <w:t>16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F7993C7" w14:textId="77777777" w:rsidR="0097135B" w:rsidRDefault="00000000">
            <w:r>
              <w:t>Pericyte</w:t>
            </w:r>
          </w:p>
        </w:tc>
        <w:tc>
          <w:tcPr>
            <w:tcW w:w="40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62704F9" w14:textId="77777777" w:rsidR="0097135B" w:rsidRDefault="00000000">
            <w:r>
              <w:rPr>
                <w:i/>
                <w:iCs/>
              </w:rPr>
              <w:t>Rgs5</w:t>
            </w:r>
            <w:r>
              <w:t xml:space="preserve"> 26.3, </w:t>
            </w:r>
            <w:r>
              <w:rPr>
                <w:i/>
                <w:iCs/>
              </w:rPr>
              <w:t>Notch3</w:t>
            </w:r>
            <w:r>
              <w:t xml:space="preserve"> 8.6, </w:t>
            </w:r>
            <w:r>
              <w:rPr>
                <w:i/>
                <w:iCs/>
              </w:rPr>
              <w:t>Ndufa4l2</w:t>
            </w:r>
            <w:r>
              <w:t xml:space="preserve"> 3.1, </w:t>
            </w:r>
            <w:proofErr w:type="spellStart"/>
            <w:r>
              <w:rPr>
                <w:i/>
                <w:iCs/>
              </w:rPr>
              <w:t>Pdgfrb</w:t>
            </w:r>
            <w:proofErr w:type="spellEnd"/>
            <w:r>
              <w:t xml:space="preserve"> 2.9, </w:t>
            </w:r>
            <w:r>
              <w:rPr>
                <w:i/>
                <w:iCs/>
              </w:rPr>
              <w:t>Higd1b</w:t>
            </w:r>
            <w:r>
              <w:t xml:space="preserve"> 0.6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1F68977" w14:textId="77777777" w:rsidR="0097135B" w:rsidRDefault="00000000">
            <w:pPr>
              <w:jc w:val="center"/>
            </w:pPr>
            <w:r>
              <w:t>34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A047F3D" w14:textId="77777777" w:rsidR="0097135B" w:rsidRDefault="00000000">
            <w:pPr>
              <w:jc w:val="center"/>
            </w:pPr>
            <w:r>
              <w:t>26</w:t>
            </w:r>
          </w:p>
        </w:tc>
      </w:tr>
    </w:tbl>
    <w:p w14:paraId="3F87A960" w14:textId="06D8FE1C" w:rsidR="0097135B" w:rsidRDefault="0097135B">
      <w:pPr>
        <w:spacing w:before="120"/>
      </w:pPr>
    </w:p>
    <w:sectPr w:rsidR="0097135B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356863"/>
    <w:multiLevelType w:val="hybridMultilevel"/>
    <w:tmpl w:val="F272C10C"/>
    <w:lvl w:ilvl="0" w:tplc="8BEEB786">
      <w:start w:val="1"/>
      <w:numFmt w:val="bullet"/>
      <w:lvlText w:val="●"/>
      <w:lvlJc w:val="left"/>
      <w:pPr>
        <w:ind w:left="720" w:hanging="360"/>
      </w:pPr>
    </w:lvl>
    <w:lvl w:ilvl="1" w:tplc="458465FA">
      <w:start w:val="1"/>
      <w:numFmt w:val="bullet"/>
      <w:lvlText w:val="○"/>
      <w:lvlJc w:val="left"/>
      <w:pPr>
        <w:ind w:left="1440" w:hanging="360"/>
      </w:pPr>
    </w:lvl>
    <w:lvl w:ilvl="2" w:tplc="B4EA1336">
      <w:start w:val="1"/>
      <w:numFmt w:val="bullet"/>
      <w:lvlText w:val="■"/>
      <w:lvlJc w:val="left"/>
      <w:pPr>
        <w:ind w:left="2160" w:hanging="360"/>
      </w:pPr>
    </w:lvl>
    <w:lvl w:ilvl="3" w:tplc="5FEC470A">
      <w:start w:val="1"/>
      <w:numFmt w:val="bullet"/>
      <w:lvlText w:val="●"/>
      <w:lvlJc w:val="left"/>
      <w:pPr>
        <w:ind w:left="2880" w:hanging="360"/>
      </w:pPr>
    </w:lvl>
    <w:lvl w:ilvl="4" w:tplc="BC220E54">
      <w:start w:val="1"/>
      <w:numFmt w:val="bullet"/>
      <w:lvlText w:val="○"/>
      <w:lvlJc w:val="left"/>
      <w:pPr>
        <w:ind w:left="3600" w:hanging="360"/>
      </w:pPr>
    </w:lvl>
    <w:lvl w:ilvl="5" w:tplc="3064B794">
      <w:start w:val="1"/>
      <w:numFmt w:val="bullet"/>
      <w:lvlText w:val="■"/>
      <w:lvlJc w:val="left"/>
      <w:pPr>
        <w:ind w:left="4320" w:hanging="360"/>
      </w:pPr>
    </w:lvl>
    <w:lvl w:ilvl="6" w:tplc="46B64118">
      <w:start w:val="1"/>
      <w:numFmt w:val="bullet"/>
      <w:lvlText w:val="●"/>
      <w:lvlJc w:val="left"/>
      <w:pPr>
        <w:ind w:left="5040" w:hanging="360"/>
      </w:pPr>
    </w:lvl>
    <w:lvl w:ilvl="7" w:tplc="B6E85072">
      <w:start w:val="1"/>
      <w:numFmt w:val="bullet"/>
      <w:lvlText w:val="●"/>
      <w:lvlJc w:val="left"/>
      <w:pPr>
        <w:ind w:left="5760" w:hanging="360"/>
      </w:pPr>
    </w:lvl>
    <w:lvl w:ilvl="8" w:tplc="99B4189C">
      <w:start w:val="1"/>
      <w:numFmt w:val="bullet"/>
      <w:lvlText w:val="●"/>
      <w:lvlJc w:val="left"/>
      <w:pPr>
        <w:ind w:left="6480" w:hanging="360"/>
      </w:pPr>
    </w:lvl>
  </w:abstractNum>
  <w:num w:numId="1" w16cid:durableId="172301493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35B"/>
    <w:rsid w:val="0042271E"/>
    <w:rsid w:val="004E0978"/>
    <w:rsid w:val="00527B9A"/>
    <w:rsid w:val="00943255"/>
    <w:rsid w:val="0097135B"/>
    <w:rsid w:val="00A46959"/>
    <w:rsid w:val="00A607EB"/>
    <w:rsid w:val="00B84272"/>
    <w:rsid w:val="00C91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AB39F"/>
  <w15:docId w15:val="{507F51C0-20C7-F54C-82B3-373504C23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I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aul Cahill</cp:lastModifiedBy>
  <cp:revision>7</cp:revision>
  <dcterms:created xsi:type="dcterms:W3CDTF">2026-06-13T22:50:00Z</dcterms:created>
  <dcterms:modified xsi:type="dcterms:W3CDTF">2026-06-28T14:51:00Z</dcterms:modified>
</cp:coreProperties>
</file>